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A5E" w:rsidRDefault="009C5A5E" w:rsidP="00106E0A">
      <w:pPr>
        <w:spacing w:before="100" w:beforeAutospacing="1"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06E0A" w:rsidRPr="005D28D3">
        <w:rPr>
          <w:rFonts w:ascii="Times New Roman" w:hAnsi="Times New Roman" w:cs="Times New Roman"/>
          <w:b/>
          <w:lang w:val="en-US"/>
        </w:rPr>
        <w:t>Table 1</w:t>
      </w:r>
      <w:r w:rsidR="00106E0A" w:rsidRPr="005D28D3">
        <w:rPr>
          <w:rFonts w:ascii="Times New Roman" w:hAnsi="Times New Roman" w:cs="Times New Roman"/>
          <w:lang w:val="en-US"/>
        </w:rPr>
        <w:t xml:space="preserve"> </w:t>
      </w:r>
    </w:p>
    <w:p w:rsidR="00106E0A" w:rsidRPr="005D28D3" w:rsidRDefault="00106E0A" w:rsidP="00106E0A">
      <w:pPr>
        <w:spacing w:before="100" w:beforeAutospacing="1"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D28D3">
        <w:rPr>
          <w:rFonts w:ascii="Times New Roman" w:hAnsi="Times New Roman" w:cs="Times New Roman"/>
          <w:lang w:val="en-US"/>
        </w:rPr>
        <w:t>Number of seedlings (</w:t>
      </w:r>
      <w:r w:rsidRPr="005D28D3">
        <w:rPr>
          <w:rFonts w:ascii="Times New Roman" w:hAnsi="Times New Roman" w:cs="Times New Roman"/>
          <w:i/>
          <w:lang w:val="en-US"/>
        </w:rPr>
        <w:t>N</w:t>
      </w:r>
      <w:r w:rsidRPr="005D28D3">
        <w:rPr>
          <w:rFonts w:ascii="Times New Roman" w:hAnsi="Times New Roman" w:cs="Times New Roman"/>
          <w:lang w:val="en-US"/>
        </w:rPr>
        <w:t>) of the five pure (-P)</w:t>
      </w:r>
      <w:r w:rsidRPr="005D28D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D28D3">
        <w:rPr>
          <w:rFonts w:ascii="Times New Roman" w:hAnsi="Times New Roman" w:cs="Times New Roman"/>
          <w:i/>
          <w:iCs/>
          <w:lang w:val="en-US"/>
        </w:rPr>
        <w:t>Pinus</w:t>
      </w:r>
      <w:proofErr w:type="spellEnd"/>
      <w:r w:rsidRPr="005D28D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D28D3">
        <w:rPr>
          <w:rFonts w:ascii="Times New Roman" w:hAnsi="Times New Roman" w:cs="Times New Roman"/>
          <w:lang w:val="en-US"/>
        </w:rPr>
        <w:t>species and their seed provenances in the study, in each separate field trial and in both trials together, 15 months after sowing in the nursery</w:t>
      </w:r>
    </w:p>
    <w:tbl>
      <w:tblPr>
        <w:tblW w:w="739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470"/>
        <w:gridCol w:w="1200"/>
        <w:gridCol w:w="1200"/>
        <w:gridCol w:w="1806"/>
      </w:tblGrid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enanc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N</w:t>
            </w:r>
          </w:p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esa Alt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N</w:t>
            </w:r>
          </w:p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Mesa </w:t>
            </w:r>
            <w:proofErr w:type="spellStart"/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eca</w:t>
            </w:r>
            <w:proofErr w:type="spellEnd"/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28D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</w:t>
            </w:r>
          </w:p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th trials together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-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 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 G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D-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M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-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M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L-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 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 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T-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A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B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M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P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S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T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106E0A" w:rsidRPr="005D28D3" w:rsidTr="005F5ABE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otal number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54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106E0A" w:rsidRPr="005D28D3" w:rsidRDefault="00106E0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965</w:t>
            </w:r>
          </w:p>
        </w:tc>
      </w:tr>
    </w:tbl>
    <w:p w:rsidR="008D271B" w:rsidRPr="009C5A5E" w:rsidRDefault="00106E0A" w:rsidP="00106E0A">
      <w:pPr>
        <w:autoSpaceDE w:val="0"/>
        <w:autoSpaceDN w:val="0"/>
        <w:adjustRightInd w:val="0"/>
        <w:spacing w:line="276" w:lineRule="auto"/>
        <w:rPr>
          <w:rFonts w:ascii="PalatinoLinotype-Roman" w:hAnsi="PalatinoLinotype-Roman" w:cs="PalatinoLinotype-Roman"/>
          <w:sz w:val="17"/>
          <w:szCs w:val="17"/>
          <w:lang w:val="en-GB"/>
        </w:rPr>
      </w:pPr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Note: PA‐P = </w:t>
      </w:r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P. </w:t>
      </w:r>
      <w:proofErr w:type="spellStart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>arizonica</w:t>
      </w:r>
      <w:proofErr w:type="spellEnd"/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, PD‐P = </w:t>
      </w:r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P. </w:t>
      </w:r>
      <w:proofErr w:type="spellStart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>durangensis</w:t>
      </w:r>
      <w:proofErr w:type="spellEnd"/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, PE‐P = </w:t>
      </w:r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P. </w:t>
      </w:r>
      <w:proofErr w:type="spellStart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>engelmannii</w:t>
      </w:r>
      <w:proofErr w:type="spellEnd"/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, PL‐P = </w:t>
      </w:r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P. </w:t>
      </w:r>
      <w:proofErr w:type="spellStart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>leiophylla</w:t>
      </w:r>
      <w:proofErr w:type="spellEnd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 </w:t>
      </w:r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and PT‐P = </w:t>
      </w:r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 xml:space="preserve">P. </w:t>
      </w:r>
      <w:proofErr w:type="spellStart"/>
      <w:r w:rsidRPr="009C5A5E">
        <w:rPr>
          <w:rFonts w:ascii="PalatinoLinotype-Italic" w:hAnsi="PalatinoLinotype-Italic" w:cs="PalatinoLinotype-Italic"/>
          <w:i/>
          <w:iCs/>
          <w:sz w:val="17"/>
          <w:szCs w:val="17"/>
          <w:lang w:val="en-GB"/>
        </w:rPr>
        <w:t>teocote</w:t>
      </w:r>
      <w:proofErr w:type="spellEnd"/>
      <w:r w:rsidRPr="009C5A5E">
        <w:rPr>
          <w:rFonts w:ascii="PalatinoLinotype-Roman" w:hAnsi="PalatinoLinotype-Roman" w:cs="PalatinoLinotype-Roman"/>
          <w:sz w:val="17"/>
          <w:szCs w:val="17"/>
          <w:lang w:val="en-GB"/>
        </w:rPr>
        <w:t xml:space="preserve"> </w:t>
      </w:r>
      <w:r w:rsidRPr="009C5A5E">
        <w:rPr>
          <w:rFonts w:ascii="PalatinoLinotype-Italic" w:hAnsi="PalatinoLinotype-Italic" w:cs="PalatinoLinotype-Italic"/>
          <w:sz w:val="17"/>
          <w:szCs w:val="17"/>
          <w:lang w:val="en-GB"/>
        </w:rPr>
        <w:t>(see details of seed provenances in Hernández-Velasco et al. 2021).</w:t>
      </w:r>
    </w:p>
    <w:sectPr w:rsidR="008D271B" w:rsidRPr="009C5A5E" w:rsidSect="00B76FC7">
      <w:pgSz w:w="12240" w:h="15840" w:code="1"/>
      <w:pgMar w:top="1531" w:right="1191" w:bottom="567" w:left="2155" w:header="709" w:footer="709" w:gutter="0"/>
      <w:paperSrc w:other="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3" w:csb1="00000000"/>
  </w:font>
  <w:font w:name="PalatinoLinotype-Italic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0A"/>
    <w:rsid w:val="00040001"/>
    <w:rsid w:val="00106E0A"/>
    <w:rsid w:val="008D271B"/>
    <w:rsid w:val="00937AAC"/>
    <w:rsid w:val="009C5A5E"/>
    <w:rsid w:val="00B76FC7"/>
    <w:rsid w:val="00D8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B6AE"/>
  <w15:docId w15:val="{519E1368-1110-40EC-87A6-036738C60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E0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wehenkel@ujed.mx</cp:lastModifiedBy>
  <cp:revision>2</cp:revision>
  <dcterms:created xsi:type="dcterms:W3CDTF">2024-09-01T19:50:00Z</dcterms:created>
  <dcterms:modified xsi:type="dcterms:W3CDTF">2024-09-01T19:50:00Z</dcterms:modified>
</cp:coreProperties>
</file>